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220E6" w14:textId="3E2E1779" w:rsidR="007F4648" w:rsidRPr="008B1470" w:rsidRDefault="00F560F6" w:rsidP="007F4648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8B1470">
        <w:rPr>
          <w:rFonts w:ascii="Times New Roman" w:hAnsi="Times New Roman" w:cs="Times New Roman"/>
          <w:color w:val="000000" w:themeColor="text1"/>
          <w:sz w:val="22"/>
        </w:rPr>
        <w:t xml:space="preserve">Appendix </w:t>
      </w:r>
      <w:r w:rsidR="007F4648" w:rsidRPr="008B1470">
        <w:rPr>
          <w:rFonts w:ascii="Times New Roman" w:hAnsi="Times New Roman" w:cs="Times New Roman"/>
          <w:color w:val="000000" w:themeColor="text1"/>
          <w:sz w:val="22"/>
        </w:rPr>
        <w:t xml:space="preserve">Table 1. </w:t>
      </w:r>
      <w:r w:rsidR="00405299" w:rsidRPr="008B1470">
        <w:rPr>
          <w:rFonts w:ascii="Times New Roman" w:hAnsi="Times New Roman" w:cs="Times New Roman"/>
          <w:color w:val="000000" w:themeColor="text1"/>
          <w:sz w:val="22"/>
        </w:rPr>
        <w:t>Proportion</w:t>
      </w:r>
      <w:r w:rsidR="007F4648" w:rsidRPr="008B1470">
        <w:rPr>
          <w:rFonts w:ascii="Times New Roman" w:hAnsi="Times New Roman" w:cs="Times New Roman"/>
          <w:color w:val="000000" w:themeColor="text1"/>
          <w:sz w:val="22"/>
        </w:rPr>
        <w:t xml:space="preserve"> and Types of </w:t>
      </w:r>
      <w:r w:rsidR="008B1470">
        <w:rPr>
          <w:rFonts w:ascii="Times New Roman" w:hAnsi="Times New Roman" w:cs="Times New Roman"/>
          <w:color w:val="000000" w:themeColor="text1"/>
          <w:sz w:val="22"/>
        </w:rPr>
        <w:t>S</w:t>
      </w:r>
      <w:r w:rsidR="008B1470">
        <w:rPr>
          <w:rFonts w:ascii="Times New Roman" w:hAnsi="Times New Roman" w:cs="Times New Roman" w:hint="eastAsia"/>
          <w:color w:val="000000" w:themeColor="text1"/>
          <w:sz w:val="22"/>
        </w:rPr>
        <w:t>el</w:t>
      </w:r>
      <w:r w:rsidR="008B1470">
        <w:rPr>
          <w:rFonts w:ascii="Times New Roman" w:hAnsi="Times New Roman" w:cs="Times New Roman"/>
          <w:color w:val="000000" w:themeColor="text1"/>
          <w:sz w:val="22"/>
        </w:rPr>
        <w:t xml:space="preserve">ected </w:t>
      </w:r>
      <w:r w:rsidR="007F4648" w:rsidRPr="008B1470">
        <w:rPr>
          <w:rFonts w:ascii="Times New Roman" w:hAnsi="Times New Roman" w:cs="Times New Roman"/>
          <w:color w:val="000000" w:themeColor="text1"/>
          <w:sz w:val="22"/>
        </w:rPr>
        <w:t>Immune Checkpoint Inhibitor-Related Dermatologic adverse events From Systematic Review and Meta-analysis.</w:t>
      </w:r>
    </w:p>
    <w:p w14:paraId="5974EFAB" w14:textId="77777777" w:rsidR="007F4648" w:rsidRPr="008B1470" w:rsidRDefault="007F4648" w:rsidP="00B95551">
      <w:pPr>
        <w:jc w:val="center"/>
        <w:rPr>
          <w:rFonts w:ascii="Times New Roman" w:hAnsi="Times New Roman" w:cs="Times New Roman"/>
          <w:color w:val="000000" w:themeColor="text1"/>
          <w:sz w:val="20"/>
        </w:rPr>
      </w:pPr>
    </w:p>
    <w:tbl>
      <w:tblPr>
        <w:tblStyle w:val="a3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1560"/>
        <w:gridCol w:w="1559"/>
        <w:gridCol w:w="1701"/>
        <w:gridCol w:w="1701"/>
        <w:gridCol w:w="1417"/>
        <w:gridCol w:w="1276"/>
        <w:gridCol w:w="1276"/>
        <w:gridCol w:w="1276"/>
      </w:tblGrid>
      <w:tr w:rsidR="008B1470" w:rsidRPr="008B1470" w14:paraId="18133373" w14:textId="77777777" w:rsidTr="00001D80">
        <w:trPr>
          <w:jc w:val="center"/>
        </w:trPr>
        <w:tc>
          <w:tcPr>
            <w:tcW w:w="1129" w:type="dxa"/>
            <w:vAlign w:val="center"/>
          </w:tcPr>
          <w:p w14:paraId="761B6456" w14:textId="77777777" w:rsidR="00574C2C" w:rsidRPr="008B1470" w:rsidRDefault="00574C2C" w:rsidP="00724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Variab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E522B1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PD-1</w:t>
            </w:r>
          </w:p>
          <w:p w14:paraId="5870A60F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17864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49F6B68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PD-L1</w:t>
            </w:r>
          </w:p>
          <w:p w14:paraId="22E86C72" w14:textId="77777777" w:rsidR="00574C2C" w:rsidRPr="008B1470" w:rsidRDefault="00574C2C" w:rsidP="002037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52</w:t>
            </w: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50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)</w:t>
            </w:r>
          </w:p>
        </w:tc>
        <w:tc>
          <w:tcPr>
            <w:tcW w:w="1560" w:type="dxa"/>
            <w:vAlign w:val="center"/>
          </w:tcPr>
          <w:p w14:paraId="49950809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CTLA-4</w:t>
            </w:r>
          </w:p>
          <w:p w14:paraId="75622B11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</w:t>
            </w: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6597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1B174C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PD-1/L1+CTLA-4</w:t>
            </w:r>
          </w:p>
          <w:p w14:paraId="74599CA4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(n=4514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701" w:type="dxa"/>
            <w:vAlign w:val="center"/>
          </w:tcPr>
          <w:p w14:paraId="2CDB3E35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PD-1/L1+Chemotherapy</w:t>
            </w:r>
          </w:p>
          <w:p w14:paraId="71EE5031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6467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8758F1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CTLA-4+Chemotherapy</w:t>
            </w:r>
          </w:p>
          <w:p w14:paraId="096BFA2F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1102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417" w:type="dxa"/>
            <w:vAlign w:val="center"/>
          </w:tcPr>
          <w:p w14:paraId="0E698E61" w14:textId="261FFDD1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 xml:space="preserve">Anti-PD-1/L1+EGF </w:t>
            </w:r>
            <w:r w:rsidR="00517447"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TKI</w:t>
            </w:r>
          </w:p>
          <w:p w14:paraId="0287E6A6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</w:t>
            </w:r>
            <w:r w:rsidR="00331600"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86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276" w:type="dxa"/>
            <w:vAlign w:val="center"/>
          </w:tcPr>
          <w:p w14:paraId="32A825C1" w14:textId="1242F0C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 xml:space="preserve">Anti-PD-1/L1+VEGF </w:t>
            </w:r>
            <w:r w:rsidR="00517447"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TKI</w:t>
            </w:r>
          </w:p>
          <w:p w14:paraId="77BD2079" w14:textId="77777777" w:rsidR="00574C2C" w:rsidRPr="008B1470" w:rsidRDefault="00574C2C" w:rsidP="007246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</w:t>
            </w:r>
            <w:r w:rsidR="00B743EF"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1963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276" w:type="dxa"/>
          </w:tcPr>
          <w:p w14:paraId="2D93BE1D" w14:textId="77777777" w:rsidR="00574C2C" w:rsidRPr="008B1470" w:rsidRDefault="00574C2C" w:rsidP="00574C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PD-1/L1+EGF Monoclonal antibodies</w:t>
            </w:r>
          </w:p>
          <w:p w14:paraId="17F137A1" w14:textId="77777777" w:rsidR="00574C2C" w:rsidRPr="008B1470" w:rsidRDefault="00574C2C" w:rsidP="00574C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</w:t>
            </w:r>
            <w:r w:rsidR="00C64B2D"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264</w:t>
            </w: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）</w:t>
            </w:r>
          </w:p>
        </w:tc>
        <w:tc>
          <w:tcPr>
            <w:tcW w:w="1276" w:type="dxa"/>
          </w:tcPr>
          <w:p w14:paraId="1BEFCDD8" w14:textId="77777777" w:rsidR="00574C2C" w:rsidRPr="008B1470" w:rsidRDefault="00574C2C" w:rsidP="00574C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Anti-PD-1/L1+VEGF Monoclonal antibodies</w:t>
            </w:r>
          </w:p>
          <w:p w14:paraId="59B88D57" w14:textId="77777777" w:rsidR="00574C2C" w:rsidRPr="008B1470" w:rsidRDefault="00574C2C" w:rsidP="00B743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b/>
                <w:color w:val="000000" w:themeColor="text1"/>
                <w:sz w:val="13"/>
              </w:rPr>
              <w:t>(n=</w:t>
            </w:r>
            <w:r w:rsidR="00B743EF"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1398</w:t>
            </w:r>
            <w:r w:rsidRPr="008B1470">
              <w:rPr>
                <w:rFonts w:ascii="Times New Roman" w:hAnsi="Times New Roman" w:cs="Times New Roman"/>
                <w:b/>
                <w:color w:val="000000" w:themeColor="text1"/>
                <w:sz w:val="13"/>
              </w:rPr>
              <w:t>)</w:t>
            </w:r>
          </w:p>
        </w:tc>
      </w:tr>
      <w:tr w:rsidR="008B1470" w:rsidRPr="008B1470" w14:paraId="4B37F297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45AD175E" w14:textId="0ADA5F57" w:rsidR="00EA1873" w:rsidRPr="008B1470" w:rsidRDefault="00EA1873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T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6533B" w14:textId="688E0778" w:rsidR="00EA1873" w:rsidRPr="008B1470" w:rsidRDefault="00D43F6F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254(0.0138;0.039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3CF5C" w14:textId="6DDFDB47" w:rsidR="00EA1873" w:rsidRPr="008B1470" w:rsidRDefault="003876E9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057(0.0005;0.014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D86B67D" w14:textId="22AED826" w:rsidR="00EA1873" w:rsidRPr="008B1470" w:rsidRDefault="0020371E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140</w:t>
            </w: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（</w:t>
            </w: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023</w:t>
            </w: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;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318</w:t>
            </w: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3D0D8" w14:textId="3225FF7D" w:rsidR="00EA1873" w:rsidRPr="008B1470" w:rsidRDefault="003A48E0" w:rsidP="002D3F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998(0.0608;0.1458)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FDCFC" w14:textId="7A4091E7" w:rsidR="00EA1873" w:rsidRPr="008B1470" w:rsidRDefault="007E4B4C" w:rsidP="00EF0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379(0.0162;0.06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DACAE" w14:textId="1663527C" w:rsidR="00EA1873" w:rsidRPr="008B1470" w:rsidRDefault="0037633F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191(0.0000;0.05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64FB9" w14:textId="616A8422" w:rsidR="00EA1873" w:rsidRPr="008B1470" w:rsidRDefault="008A0BE7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2244(0.0043;0.57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D551C" w14:textId="45C1CA3D" w:rsidR="00EA1873" w:rsidRPr="008B1470" w:rsidRDefault="00D43FDE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4120(0.3317;0.49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D209" w14:textId="47A4DD34" w:rsidR="00EA1873" w:rsidRPr="008B1470" w:rsidRDefault="008F1DE8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2317(0.0478;0.41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8C53" w14:textId="714D762E" w:rsidR="00EA1873" w:rsidRPr="008B1470" w:rsidRDefault="008F1DE8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423(0.0109;0.0879)</w:t>
            </w:r>
          </w:p>
        </w:tc>
      </w:tr>
      <w:tr w:rsidR="008B1470" w:rsidRPr="008B1470" w14:paraId="74BF1B0F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33A98B62" w14:textId="77777777" w:rsidR="00574C2C" w:rsidRPr="008B1470" w:rsidRDefault="00BA7C58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V</w:t>
            </w:r>
            <w:r w:rsidR="00574C2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itilig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508D2" w14:textId="1DFBCA9D" w:rsidR="00574C2C" w:rsidRPr="008B1470" w:rsidRDefault="00C11E47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574C2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3B3E7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574C2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</w:t>
            </w:r>
            <w:r w:rsidR="00142F14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00</w:t>
            </w:r>
            <w:r w:rsidR="003B3E7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142F14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</w:t>
            </w:r>
            <w:r w:rsidR="00574C2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</w:t>
            </w:r>
            <w:r w:rsidR="00142F14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3B3E7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5</w:t>
            </w:r>
            <w:r w:rsidR="00574C2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00813" w14:textId="6C8C64F2" w:rsidR="00574C2C" w:rsidRPr="008B1470" w:rsidRDefault="00C11E47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3B3E7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3B3E7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282AC0C" w14:textId="435F1C91" w:rsidR="00574C2C" w:rsidRPr="008B1470" w:rsidRDefault="00C11E47" w:rsidP="00C11E47">
            <w:pPr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7844E9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7844E9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0F3EF8" w14:textId="77777777" w:rsidR="00574C2C" w:rsidRPr="008B1470" w:rsidRDefault="00574C2C" w:rsidP="002D3F8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</w:t>
            </w:r>
            <w:r w:rsidR="002D3F8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46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2D3F8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15</w:t>
            </w:r>
            <w:r w:rsidR="002D3F8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F9E8A" w14:textId="3F221EEF" w:rsidR="00574C2C" w:rsidRPr="008B1470" w:rsidRDefault="00C11E47" w:rsidP="00EF0C48">
            <w:pPr>
              <w:jc w:val="center"/>
              <w:rPr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EF0C4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EF0C4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1E3EF" w14:textId="1E013126" w:rsidR="00574C2C" w:rsidRPr="008B1470" w:rsidRDefault="00C11E47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4310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4310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20C76" w14:textId="77777777" w:rsidR="00574C2C" w:rsidRPr="008B1470" w:rsidRDefault="00574C2C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4CD07" w14:textId="77777777" w:rsidR="00574C2C" w:rsidRPr="008B1470" w:rsidRDefault="00B743EF" w:rsidP="00B2595C">
            <w:pPr>
              <w:jc w:val="center"/>
              <w:rPr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1</w:t>
            </w:r>
            <w:r w:rsidR="008C6AC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8C6AC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08</w:t>
            </w:r>
            <w:r w:rsidR="008C6AC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6E4B" w14:textId="77777777" w:rsidR="00574C2C" w:rsidRPr="008B1470" w:rsidRDefault="00574C2C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0A8A" w14:textId="77777777" w:rsidR="00574C2C" w:rsidRPr="008B1470" w:rsidRDefault="00B743EF" w:rsidP="00B25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</w:tr>
      <w:tr w:rsidR="008B1470" w:rsidRPr="008B1470" w14:paraId="41BE4FA3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627E00DD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PP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40637" w14:textId="05649A5D" w:rsidR="00B8179A" w:rsidRPr="008B1470" w:rsidRDefault="00C11E47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F1CFC" w14:textId="6E360F30" w:rsidR="00B8179A" w:rsidRPr="008B1470" w:rsidRDefault="00C11E47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7C172" w14:textId="09F7F46E" w:rsidR="00B8179A" w:rsidRPr="008B1470" w:rsidRDefault="00C11E47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4FA58" w14:textId="742538D7" w:rsidR="00B8179A" w:rsidRPr="008B1470" w:rsidRDefault="00C11E47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4EA31" w14:textId="77777777" w:rsidR="00B8179A" w:rsidRPr="008B1470" w:rsidRDefault="00B8179A" w:rsidP="00B8179A">
            <w:pPr>
              <w:jc w:val="center"/>
              <w:rPr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20(0.0000;0.01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94D0B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D608E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E2551" w14:textId="77777777" w:rsidR="00B8179A" w:rsidRPr="008B1470" w:rsidRDefault="00B8179A" w:rsidP="00B8179A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3336(0.2404;0.426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667A" w14:textId="77777777" w:rsidR="00B8179A" w:rsidRPr="008B1470" w:rsidRDefault="00B8179A" w:rsidP="006A1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</w:t>
            </w:r>
            <w:r w:rsidR="006A1CB6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27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</w:t>
            </w:r>
            <w:r w:rsidR="006A1CB6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</w:t>
            </w:r>
            <w:r w:rsidR="006A1CB6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56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05D2" w14:textId="77777777" w:rsidR="00B8179A" w:rsidRPr="008B1470" w:rsidRDefault="00B8179A" w:rsidP="00730C9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</w:t>
            </w:r>
            <w:r w:rsidR="00730C9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75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</w:t>
            </w:r>
            <w:r w:rsidR="00730C9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1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</w:t>
            </w:r>
            <w:r w:rsidR="00730C9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7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</w:tr>
      <w:tr w:rsidR="008B1470" w:rsidRPr="008B1470" w14:paraId="0AD90359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3D01EDEA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Bullous dermat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111B6" w14:textId="4573ADBD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60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60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E13594" w14:textId="68DEA1E6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60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60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DD14D07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4CC5A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651E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43A97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89516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C4BDA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C263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21C9" w14:textId="39BBEC39" w:rsidR="00B8179A" w:rsidRPr="008B1470" w:rsidRDefault="00C11E47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60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60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</w:tr>
      <w:tr w:rsidR="008B1470" w:rsidRPr="008B1470" w14:paraId="7E9EC4F3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42623364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Drug erup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A56CC" w14:textId="4F49FEFC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0B749" w14:textId="664A67EF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C4449EE" w14:textId="660E1CF3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D50435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F2970" w14:textId="502A0F5A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592C5" w14:textId="2B218644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C4451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5AC79" w14:textId="54212277" w:rsidR="00B8179A" w:rsidRPr="008B1470" w:rsidRDefault="00C11E47" w:rsidP="009667E8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9667E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57A7" w14:textId="77777777" w:rsidR="00B8179A" w:rsidRPr="008B1470" w:rsidRDefault="009667E8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7644" w14:textId="77777777" w:rsidR="00B8179A" w:rsidRPr="008B1470" w:rsidRDefault="009667E8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</w:tr>
      <w:tr w:rsidR="008B1470" w:rsidRPr="008B1470" w14:paraId="2E9C5921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2BF68B99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Erythema multifor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64706" w14:textId="2A9B0401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415CCB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415CCB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F6DE0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056E2CB" w14:textId="2B4C1EA5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415CCB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415CCB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77D55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FFBD2" w14:textId="733AC29F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D5A5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D5A5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C8E3D" w14:textId="5CDC7015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D5A5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D5A5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9AA08" w14:textId="77777777" w:rsidR="00B8179A" w:rsidRPr="008B1470" w:rsidRDefault="00B8179A" w:rsidP="00B8179A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CAFA6" w14:textId="77777777" w:rsidR="00B8179A" w:rsidRPr="008B1470" w:rsidRDefault="00B8179A" w:rsidP="00FD5A5C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 w:rsidR="00FD5A5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5A44B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;0.00</w:t>
            </w:r>
            <w:r w:rsidR="00FD5A5C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8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5CBA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5</w:t>
            </w:r>
            <w:r w:rsidR="00270C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</w:t>
            </w:r>
            <w:r w:rsidR="00270C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26</w:t>
            </w:r>
            <w:r w:rsidR="00270C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3B4B" w14:textId="3ECB44D1" w:rsidR="00B8179A" w:rsidRPr="008B1470" w:rsidRDefault="00C11E47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</w:t>
            </w:r>
            <w:r w:rsidR="00270C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01</w:t>
            </w:r>
            <w:r w:rsidR="00270C30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</w:tr>
      <w:tr w:rsidR="008B1470" w:rsidRPr="008B1470" w14:paraId="57453EDC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3F141943" w14:textId="2B05256A" w:rsidR="00B8179A" w:rsidRPr="008B1470" w:rsidRDefault="00EE7E8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ins w:id="0" w:author="Zhang Huiyun" w:date="2023-05-23T21:29:00Z">
              <w:r>
                <w:rPr>
                  <w:rFonts w:ascii="Times New Roman" w:hAnsi="Times New Roman" w:cs="Times New Roman"/>
                  <w:color w:val="000000" w:themeColor="text1"/>
                  <w:sz w:val="13"/>
                </w:rPr>
                <w:t>A</w:t>
              </w:r>
            </w:ins>
            <w:del w:id="1" w:author="Zhang Huiyun" w:date="2023-05-23T21:29:00Z">
              <w:r w:rsidR="00B8179A" w:rsidRPr="008B1470" w:rsidDel="00EE7E8A">
                <w:rPr>
                  <w:rFonts w:ascii="Times New Roman" w:hAnsi="Times New Roman" w:cs="Times New Roman"/>
                  <w:color w:val="000000" w:themeColor="text1"/>
                  <w:sz w:val="13"/>
                </w:rPr>
                <w:delText>Rash a</w:delText>
              </w:r>
            </w:del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cneiform</w:t>
            </w:r>
            <w:ins w:id="2" w:author="Zhang Huiyun" w:date="2023-05-23T21:29:00Z">
              <w:r>
                <w:rPr>
                  <w:rFonts w:ascii="Times New Roman" w:hAnsi="Times New Roman" w:cs="Times New Roman"/>
                  <w:color w:val="000000" w:themeColor="text1"/>
                  <w:sz w:val="13"/>
                </w:rPr>
                <w:t xml:space="preserve"> rash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9E3C1" w14:textId="608CB612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8467A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8467A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3105E" w14:textId="7867276B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8467A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8467A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CD7DB42" w14:textId="76DE48B3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8467A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8467A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037AFA" w14:textId="77777777" w:rsidR="00B8179A" w:rsidRPr="008B1470" w:rsidRDefault="00B8179A" w:rsidP="00B8179A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17003" w14:textId="372647D3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C0208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C0208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2D67F" w14:textId="77777777" w:rsidR="00B8179A" w:rsidRPr="008B1470" w:rsidRDefault="00C02083" w:rsidP="00C02083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2(0.0000;0.01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B784D" w14:textId="77777777" w:rsidR="00B8179A" w:rsidRPr="008B1470" w:rsidRDefault="00B8179A" w:rsidP="00B8179A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2FFF9" w14:textId="77777777" w:rsidR="00B8179A" w:rsidRPr="008B1470" w:rsidRDefault="00B8179A" w:rsidP="00B8179A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B518" w14:textId="5ED832F3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D3772F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D3772F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380D" w14:textId="51FBD251" w:rsidR="00B8179A" w:rsidRPr="008B1470" w:rsidRDefault="00C11E47" w:rsidP="00D3772F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D3772F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D3772F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31)</w:t>
            </w:r>
          </w:p>
        </w:tc>
      </w:tr>
      <w:tr w:rsidR="008B1470" w:rsidRPr="008B1470" w14:paraId="03ACF396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16896C98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bookmarkStart w:id="3" w:name="_Hlk94028762"/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Skin exfoliation</w:t>
            </w:r>
            <w:bookmarkEnd w:id="3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7C18F" w14:textId="03FBF00A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696995" w14:textId="3063ECE2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20462C8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4E4AA1" w14:textId="240E13A2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1D043" w14:textId="292E5687" w:rsidR="00B8179A" w:rsidRPr="008B1470" w:rsidRDefault="00C11E47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C2291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8901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7F66E" w14:textId="77777777" w:rsidR="00B8179A" w:rsidRPr="008B1470" w:rsidRDefault="00B8179A" w:rsidP="00325F3E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3</w:t>
            </w:r>
            <w:r w:rsidR="00325F3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5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</w:t>
            </w:r>
            <w:r w:rsidR="00325F3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;0.111</w:t>
            </w:r>
            <w:r w:rsidR="00325F3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5B899" w14:textId="77777777" w:rsidR="00B8179A" w:rsidRPr="008B1470" w:rsidRDefault="00B8179A" w:rsidP="00325F3E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</w:t>
            </w:r>
            <w:r w:rsidR="00325F3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7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</w:t>
            </w:r>
            <w:r w:rsidR="00325F3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;0.006</w:t>
            </w:r>
            <w:r w:rsidR="00325F3E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88DE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8AD6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</w:tr>
      <w:tr w:rsidR="008B1470" w:rsidRPr="008B1470" w14:paraId="2926CF4C" w14:textId="77777777" w:rsidTr="00001D80">
        <w:trPr>
          <w:trHeight w:val="484"/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1D096BAE" w14:textId="5B95F5E5" w:rsidR="00B8179A" w:rsidRPr="008B1470" w:rsidRDefault="00EE7E8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ins w:id="4" w:author="Zhang Huiyun" w:date="2023-05-23T21:29:00Z">
              <w:r>
                <w:rPr>
                  <w:rFonts w:ascii="Times New Roman" w:hAnsi="Times New Roman" w:cs="Times New Roman"/>
                  <w:color w:val="000000" w:themeColor="text1"/>
                  <w:sz w:val="13"/>
                </w:rPr>
                <w:lastRenderedPageBreak/>
                <w:t>M</w:t>
              </w:r>
            </w:ins>
            <w:del w:id="5" w:author="Zhang Huiyun" w:date="2023-05-23T21:29:00Z">
              <w:r w:rsidR="00B8179A" w:rsidRPr="008B1470" w:rsidDel="00EE7E8A">
                <w:rPr>
                  <w:rFonts w:ascii="Times New Roman" w:hAnsi="Times New Roman" w:cs="Times New Roman"/>
                  <w:color w:val="000000" w:themeColor="text1"/>
                  <w:sz w:val="13"/>
                </w:rPr>
                <w:delText>Rash m</w:delText>
              </w:r>
            </w:del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aculopapular</w:t>
            </w:r>
            <w:ins w:id="6" w:author="Zhang Huiyun" w:date="2023-05-23T21:29:00Z">
              <w:r>
                <w:rPr>
                  <w:rFonts w:ascii="Times New Roman" w:hAnsi="Times New Roman" w:cs="Times New Roman"/>
                  <w:color w:val="000000" w:themeColor="text1"/>
                  <w:sz w:val="13"/>
                </w:rPr>
                <w:t xml:space="preserve"> rash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4C6CD" w14:textId="77777777" w:rsidR="00B8179A" w:rsidRPr="008B1470" w:rsidRDefault="00B8179A" w:rsidP="004963F3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</w:t>
            </w:r>
            <w:r w:rsidR="004963F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99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4963F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6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18</w:t>
            </w:r>
            <w:r w:rsidR="004963F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FB4D79" w14:textId="77880C57" w:rsidR="00B8179A" w:rsidRPr="008B1470" w:rsidRDefault="00D96C6D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0751D2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0751D2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AD7F67B" w14:textId="77777777" w:rsidR="00B8179A" w:rsidRPr="008B1470" w:rsidRDefault="00B8179A" w:rsidP="00A04A01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</w:t>
            </w:r>
            <w:r w:rsidR="00A04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5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A04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;0.011</w:t>
            </w:r>
            <w:r w:rsidR="00A04A0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7B4D5" w14:textId="77777777" w:rsidR="00B8179A" w:rsidRPr="008B1470" w:rsidRDefault="00B8179A" w:rsidP="00B8179A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55(0.030;0.0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13BCC" w14:textId="77777777" w:rsidR="00B8179A" w:rsidRPr="008B1470" w:rsidRDefault="00B8179A" w:rsidP="00221C44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</w:t>
            </w:r>
            <w:r w:rsidR="00221C44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97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1</w:t>
            </w:r>
            <w:r w:rsidR="00221C44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4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22</w:t>
            </w:r>
            <w:r w:rsidR="00221C44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5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FB04" w14:textId="750CBD3D" w:rsidR="00B8179A" w:rsidRPr="008B1470" w:rsidRDefault="00D96C6D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</w:t>
            </w:r>
            <w:r w:rsidR="00525965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525965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;0.006</w:t>
            </w:r>
            <w:r w:rsidR="00525965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="00B8179A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DB6AD" w14:textId="77777777" w:rsidR="00B8179A" w:rsidRPr="008B1470" w:rsidRDefault="00B8179A" w:rsidP="00670CBD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4</w:t>
            </w:r>
            <w:r w:rsidR="00670CB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8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670CB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;0.140</w:t>
            </w:r>
            <w:r w:rsidR="00670CB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5C5BD" w14:textId="77777777" w:rsidR="00B8179A" w:rsidRPr="008B1470" w:rsidRDefault="00B8179A" w:rsidP="00670CBD">
            <w:pPr>
              <w:jc w:val="center"/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18</w:t>
            </w:r>
            <w:r w:rsidR="00670CB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5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670CB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9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4</w:t>
            </w:r>
            <w:r w:rsidR="00670CBD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59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FDB05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104</w:t>
            </w:r>
            <w:r w:rsidR="00535D99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(0.0000;0.4196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3639" w14:textId="77777777" w:rsidR="00B8179A" w:rsidRPr="008B1470" w:rsidRDefault="00B8179A" w:rsidP="00535D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16</w:t>
            </w:r>
            <w:r w:rsidR="00535D99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4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535D99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;0.047</w:t>
            </w:r>
            <w:r w:rsidR="00535D99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</w:tr>
      <w:tr w:rsidR="008B1470" w:rsidRPr="008B1470" w14:paraId="7EAADA1B" w14:textId="77777777" w:rsidTr="00001D80">
        <w:trPr>
          <w:trHeight w:val="304"/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50EB5EFD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Skin ulcer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7FB94" w14:textId="2A8BA6C5" w:rsidR="00B8179A" w:rsidRPr="008B1470" w:rsidRDefault="00D96C6D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B5DA4" w14:textId="77777777" w:rsidR="00B8179A" w:rsidRPr="008B1470" w:rsidRDefault="00B8179A" w:rsidP="00B8179A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CF44699" w14:textId="619DC57C" w:rsidR="00B8179A" w:rsidRPr="008B1470" w:rsidRDefault="00D96C6D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455CAE" w14:textId="77777777" w:rsidR="00B8179A" w:rsidRPr="008B1470" w:rsidRDefault="00B8179A" w:rsidP="00B8179A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17E36" w14:textId="77777777" w:rsidR="00B8179A" w:rsidRPr="008B1470" w:rsidRDefault="00B8179A" w:rsidP="00B8179A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3D953" w14:textId="2F5ECF8A" w:rsidR="00B8179A" w:rsidRPr="008B1470" w:rsidRDefault="00D96C6D" w:rsidP="00B8179A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C51AB8" w14:textId="65072FE2" w:rsidR="00B8179A" w:rsidRPr="008B1470" w:rsidRDefault="00B8179A" w:rsidP="00B8179A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EEF51" w14:textId="77777777" w:rsidR="00B8179A" w:rsidRPr="008B1470" w:rsidRDefault="00A04E61" w:rsidP="0073456F">
            <w:pPr>
              <w:rPr>
                <w:color w:val="000000" w:themeColor="text1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 w:rsidR="0073456F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2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</w:t>
            </w:r>
            <w:r w:rsidR="0073456F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8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FD488" w14:textId="77777777" w:rsidR="00B8179A" w:rsidRPr="008B1470" w:rsidRDefault="00B8179A" w:rsidP="00B8179A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6B01" w14:textId="2ED93C91" w:rsidR="00B8179A" w:rsidRPr="008B1470" w:rsidRDefault="00D96C6D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A04E61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</w:tr>
      <w:tr w:rsidR="008B1470" w:rsidRPr="008B1470" w14:paraId="2DF1AE79" w14:textId="77777777" w:rsidTr="00D20D46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7B7E285A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bookmarkStart w:id="7" w:name="_Hlk94028776"/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Urticaria</w:t>
            </w:r>
            <w:bookmarkEnd w:id="7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F104A" w14:textId="590782C5" w:rsidR="00FA4597" w:rsidRPr="008B1470" w:rsidRDefault="00D96C6D" w:rsidP="00FA4597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0A9A5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3F8F2B6" w14:textId="7501E5B2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840CCE" w14:textId="11EE87A9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C08C3" w14:textId="62901766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8F716" w14:textId="3071F71D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CBBD16" w14:textId="77777777" w:rsidR="00FA4597" w:rsidRPr="008B1470" w:rsidRDefault="00FA4597" w:rsidP="003001E3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12</w:t>
            </w:r>
            <w:r w:rsidR="003001E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3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</w:t>
            </w:r>
            <w:r w:rsidR="003001E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0;0.06</w:t>
            </w:r>
            <w:r w:rsidR="003001E3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88</w:t>
            </w: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1FABE" w14:textId="067CD70C" w:rsidR="00FA4597" w:rsidRPr="008B1470" w:rsidRDefault="00D96C6D" w:rsidP="00167128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16712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</w:t>
            </w:r>
            <w:r w:rsidR="0016712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;0.00</w:t>
            </w:r>
            <w:r w:rsidR="00167128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17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D0757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F76E9" w14:textId="309E1A8F" w:rsidR="00FA4597" w:rsidRPr="008B1470" w:rsidRDefault="00D96C6D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</w:tr>
      <w:tr w:rsidR="008B1470" w:rsidRPr="008B1470" w14:paraId="6C641D17" w14:textId="77777777" w:rsidTr="0089595C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2BBF2C1A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Stevens-Johnson syndro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BBA9C" w14:textId="74299DB1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2D25B" w14:textId="5617A53B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04CC52D" w14:textId="3A27CA41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51A34" w14:textId="32D17804" w:rsidR="00FA4597" w:rsidRPr="008B1470" w:rsidRDefault="00D96C6D" w:rsidP="00FA4597">
            <w:pPr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B01F9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996E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5E10F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DCF6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7B0B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3F3F" w14:textId="77777777" w:rsidR="00FA4597" w:rsidRPr="008B1470" w:rsidRDefault="00FA4597" w:rsidP="00FA4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</w:tr>
      <w:tr w:rsidR="008B1470" w:rsidRPr="008B1470" w14:paraId="0628C1C6" w14:textId="77777777" w:rsidTr="00001D80">
        <w:trPr>
          <w:jc w:val="center"/>
        </w:trPr>
        <w:tc>
          <w:tcPr>
            <w:tcW w:w="1129" w:type="dxa"/>
            <w:tcBorders>
              <w:right w:val="single" w:sz="4" w:space="0" w:color="auto"/>
            </w:tcBorders>
          </w:tcPr>
          <w:p w14:paraId="57BCE6F4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Toxic epidermal necroly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4F231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FBE338" w14:textId="762AC403" w:rsidR="00B8179A" w:rsidRPr="008B1470" w:rsidRDefault="00D96C6D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148B5A2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6CDCF8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5FD1E" w14:textId="202217B1" w:rsidR="00B8179A" w:rsidRPr="008B1470" w:rsidRDefault="00D96C6D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C5EBC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B2F48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C6F5" w14:textId="77777777" w:rsidR="00B8179A" w:rsidRPr="008B1470" w:rsidRDefault="00B8179A" w:rsidP="00B817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6AC4" w14:textId="77777777" w:rsidR="00B8179A" w:rsidRPr="008B1470" w:rsidRDefault="00B8179A" w:rsidP="00B8179A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B1470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E98CD" w14:textId="54352DB6" w:rsidR="00B8179A" w:rsidRPr="008B1470" w:rsidRDefault="00D96C6D" w:rsidP="00B8179A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&lt;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1</w:t>
            </w:r>
            <w:r w:rsidR="00FA4597" w:rsidRPr="008B1470">
              <w:rPr>
                <w:rFonts w:ascii="Times New Roman" w:hAnsi="Times New Roman" w:cs="Times New Roman"/>
                <w:color w:val="000000" w:themeColor="text1"/>
                <w:sz w:val="13"/>
              </w:rPr>
              <w:t>(0.0000;0.0000)</w:t>
            </w:r>
          </w:p>
        </w:tc>
      </w:tr>
    </w:tbl>
    <w:p w14:paraId="649E7F7A" w14:textId="77777777" w:rsidR="00D52134" w:rsidRPr="008B1470" w:rsidRDefault="00D52134" w:rsidP="00D47CAC">
      <w:pPr>
        <w:pStyle w:val="2"/>
        <w:rPr>
          <w:color w:val="000000" w:themeColor="text1"/>
        </w:rPr>
      </w:pPr>
    </w:p>
    <w:sectPr w:rsidR="00D52134" w:rsidRPr="008B1470" w:rsidSect="00D260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2FC38" w14:textId="77777777" w:rsidR="00E92FD3" w:rsidRDefault="00E92FD3" w:rsidP="00A16AD6">
      <w:r>
        <w:separator/>
      </w:r>
    </w:p>
  </w:endnote>
  <w:endnote w:type="continuationSeparator" w:id="0">
    <w:p w14:paraId="4A0F1380" w14:textId="77777777" w:rsidR="00E92FD3" w:rsidRDefault="00E92FD3" w:rsidP="00A16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0544F" w14:textId="77777777" w:rsidR="00E92FD3" w:rsidRDefault="00E92FD3" w:rsidP="00A16AD6">
      <w:r>
        <w:separator/>
      </w:r>
    </w:p>
  </w:footnote>
  <w:footnote w:type="continuationSeparator" w:id="0">
    <w:p w14:paraId="5AA58F72" w14:textId="77777777" w:rsidR="00E92FD3" w:rsidRDefault="00E92FD3" w:rsidP="00A16AD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 Huiyun">
    <w15:presenceInfo w15:providerId="Windows Live" w15:userId="09228e2587fda3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E69"/>
    <w:rsid w:val="00001D80"/>
    <w:rsid w:val="000028AA"/>
    <w:rsid w:val="00006078"/>
    <w:rsid w:val="00012FA8"/>
    <w:rsid w:val="000412D2"/>
    <w:rsid w:val="000548FF"/>
    <w:rsid w:val="0006171B"/>
    <w:rsid w:val="000751D2"/>
    <w:rsid w:val="00092E6A"/>
    <w:rsid w:val="000A1FF7"/>
    <w:rsid w:val="000A748B"/>
    <w:rsid w:val="000C1F4C"/>
    <w:rsid w:val="000C61AF"/>
    <w:rsid w:val="000D745A"/>
    <w:rsid w:val="000F182C"/>
    <w:rsid w:val="0013598B"/>
    <w:rsid w:val="00142F14"/>
    <w:rsid w:val="00144518"/>
    <w:rsid w:val="00167128"/>
    <w:rsid w:val="001839DD"/>
    <w:rsid w:val="001C4FF2"/>
    <w:rsid w:val="001C7A2B"/>
    <w:rsid w:val="001C7E33"/>
    <w:rsid w:val="001D7DBA"/>
    <w:rsid w:val="001E3A3D"/>
    <w:rsid w:val="0020371E"/>
    <w:rsid w:val="00203742"/>
    <w:rsid w:val="00204051"/>
    <w:rsid w:val="00206508"/>
    <w:rsid w:val="00221C44"/>
    <w:rsid w:val="00255F1D"/>
    <w:rsid w:val="00261203"/>
    <w:rsid w:val="00270C30"/>
    <w:rsid w:val="00277F6B"/>
    <w:rsid w:val="002A5CB8"/>
    <w:rsid w:val="002D3F83"/>
    <w:rsid w:val="002D52B5"/>
    <w:rsid w:val="002E5DC5"/>
    <w:rsid w:val="002F4A3B"/>
    <w:rsid w:val="003001E3"/>
    <w:rsid w:val="00305481"/>
    <w:rsid w:val="00305916"/>
    <w:rsid w:val="0031252E"/>
    <w:rsid w:val="00325F3E"/>
    <w:rsid w:val="003274E8"/>
    <w:rsid w:val="00331600"/>
    <w:rsid w:val="0037633F"/>
    <w:rsid w:val="003876E9"/>
    <w:rsid w:val="00391A36"/>
    <w:rsid w:val="003A48E0"/>
    <w:rsid w:val="003A7779"/>
    <w:rsid w:val="003B3E73"/>
    <w:rsid w:val="003C0270"/>
    <w:rsid w:val="003D0846"/>
    <w:rsid w:val="003F2C99"/>
    <w:rsid w:val="004033DE"/>
    <w:rsid w:val="00405299"/>
    <w:rsid w:val="00407528"/>
    <w:rsid w:val="0041123A"/>
    <w:rsid w:val="00415CCB"/>
    <w:rsid w:val="00421BEC"/>
    <w:rsid w:val="004262A9"/>
    <w:rsid w:val="00431030"/>
    <w:rsid w:val="00431568"/>
    <w:rsid w:val="004326A0"/>
    <w:rsid w:val="0044246B"/>
    <w:rsid w:val="00442CE3"/>
    <w:rsid w:val="00447B61"/>
    <w:rsid w:val="0045141E"/>
    <w:rsid w:val="0046669C"/>
    <w:rsid w:val="00466744"/>
    <w:rsid w:val="00474BB6"/>
    <w:rsid w:val="00486754"/>
    <w:rsid w:val="00493DFF"/>
    <w:rsid w:val="00494969"/>
    <w:rsid w:val="004963F3"/>
    <w:rsid w:val="004D04A0"/>
    <w:rsid w:val="004D6E69"/>
    <w:rsid w:val="004E4797"/>
    <w:rsid w:val="004F4DC9"/>
    <w:rsid w:val="00517447"/>
    <w:rsid w:val="00525965"/>
    <w:rsid w:val="005328A6"/>
    <w:rsid w:val="00535D99"/>
    <w:rsid w:val="0054755E"/>
    <w:rsid w:val="005539C6"/>
    <w:rsid w:val="00574C2C"/>
    <w:rsid w:val="00575A5F"/>
    <w:rsid w:val="005A1662"/>
    <w:rsid w:val="005A44B3"/>
    <w:rsid w:val="005B70D8"/>
    <w:rsid w:val="005F3126"/>
    <w:rsid w:val="006329E3"/>
    <w:rsid w:val="006402A6"/>
    <w:rsid w:val="00646DFC"/>
    <w:rsid w:val="00670CBD"/>
    <w:rsid w:val="00672F2A"/>
    <w:rsid w:val="006A1CB6"/>
    <w:rsid w:val="006C2116"/>
    <w:rsid w:val="006C7BE4"/>
    <w:rsid w:val="00704A44"/>
    <w:rsid w:val="00730C9E"/>
    <w:rsid w:val="007342B5"/>
    <w:rsid w:val="0073456F"/>
    <w:rsid w:val="00763516"/>
    <w:rsid w:val="007844E9"/>
    <w:rsid w:val="007B0FFD"/>
    <w:rsid w:val="007C086D"/>
    <w:rsid w:val="007D26E5"/>
    <w:rsid w:val="007E4B4C"/>
    <w:rsid w:val="007F4648"/>
    <w:rsid w:val="007F7949"/>
    <w:rsid w:val="0080392E"/>
    <w:rsid w:val="00807198"/>
    <w:rsid w:val="00821378"/>
    <w:rsid w:val="00825A3C"/>
    <w:rsid w:val="00833A76"/>
    <w:rsid w:val="008467AD"/>
    <w:rsid w:val="00864D38"/>
    <w:rsid w:val="008A0BE7"/>
    <w:rsid w:val="008A2D80"/>
    <w:rsid w:val="008B1470"/>
    <w:rsid w:val="008C3BA1"/>
    <w:rsid w:val="008C6AC0"/>
    <w:rsid w:val="008E55D2"/>
    <w:rsid w:val="008F1DE8"/>
    <w:rsid w:val="009174DF"/>
    <w:rsid w:val="009236C4"/>
    <w:rsid w:val="00941032"/>
    <w:rsid w:val="00957482"/>
    <w:rsid w:val="009667E8"/>
    <w:rsid w:val="009D00CB"/>
    <w:rsid w:val="009E738A"/>
    <w:rsid w:val="009F5D99"/>
    <w:rsid w:val="00A00E14"/>
    <w:rsid w:val="00A04A01"/>
    <w:rsid w:val="00A04E61"/>
    <w:rsid w:val="00A16AD6"/>
    <w:rsid w:val="00A50126"/>
    <w:rsid w:val="00A5638A"/>
    <w:rsid w:val="00A7309F"/>
    <w:rsid w:val="00AA30E4"/>
    <w:rsid w:val="00AB737D"/>
    <w:rsid w:val="00AE6D7D"/>
    <w:rsid w:val="00B02BA6"/>
    <w:rsid w:val="00B12C7C"/>
    <w:rsid w:val="00B13F60"/>
    <w:rsid w:val="00B155D2"/>
    <w:rsid w:val="00B24133"/>
    <w:rsid w:val="00B24CDD"/>
    <w:rsid w:val="00B2595C"/>
    <w:rsid w:val="00B32D07"/>
    <w:rsid w:val="00B41D02"/>
    <w:rsid w:val="00B67F34"/>
    <w:rsid w:val="00B743EF"/>
    <w:rsid w:val="00B7672D"/>
    <w:rsid w:val="00B8179A"/>
    <w:rsid w:val="00B83C45"/>
    <w:rsid w:val="00B873A4"/>
    <w:rsid w:val="00B92059"/>
    <w:rsid w:val="00B95551"/>
    <w:rsid w:val="00BA4CE4"/>
    <w:rsid w:val="00BA7C58"/>
    <w:rsid w:val="00BB33A7"/>
    <w:rsid w:val="00BC7E95"/>
    <w:rsid w:val="00BD2F29"/>
    <w:rsid w:val="00C02083"/>
    <w:rsid w:val="00C06FC5"/>
    <w:rsid w:val="00C11E47"/>
    <w:rsid w:val="00C16C03"/>
    <w:rsid w:val="00C22917"/>
    <w:rsid w:val="00C40F0D"/>
    <w:rsid w:val="00C61CB7"/>
    <w:rsid w:val="00C64B2D"/>
    <w:rsid w:val="00C91AEA"/>
    <w:rsid w:val="00CA56CE"/>
    <w:rsid w:val="00CB6053"/>
    <w:rsid w:val="00CC53C1"/>
    <w:rsid w:val="00CC79FD"/>
    <w:rsid w:val="00CD3CC2"/>
    <w:rsid w:val="00CF13BC"/>
    <w:rsid w:val="00CF2AC8"/>
    <w:rsid w:val="00D16575"/>
    <w:rsid w:val="00D24079"/>
    <w:rsid w:val="00D2604B"/>
    <w:rsid w:val="00D3772F"/>
    <w:rsid w:val="00D43F6F"/>
    <w:rsid w:val="00D43FDE"/>
    <w:rsid w:val="00D47CAC"/>
    <w:rsid w:val="00D52134"/>
    <w:rsid w:val="00D635FA"/>
    <w:rsid w:val="00D63FAB"/>
    <w:rsid w:val="00D703DC"/>
    <w:rsid w:val="00D96C6D"/>
    <w:rsid w:val="00DA6B52"/>
    <w:rsid w:val="00DB6C37"/>
    <w:rsid w:val="00DF466F"/>
    <w:rsid w:val="00E32939"/>
    <w:rsid w:val="00E350D5"/>
    <w:rsid w:val="00E42574"/>
    <w:rsid w:val="00E92FD3"/>
    <w:rsid w:val="00EA1873"/>
    <w:rsid w:val="00EA536B"/>
    <w:rsid w:val="00EE7E8A"/>
    <w:rsid w:val="00EF0C48"/>
    <w:rsid w:val="00F00F6B"/>
    <w:rsid w:val="00F04BD9"/>
    <w:rsid w:val="00F30F29"/>
    <w:rsid w:val="00F42F30"/>
    <w:rsid w:val="00F560F6"/>
    <w:rsid w:val="00F60A01"/>
    <w:rsid w:val="00F65933"/>
    <w:rsid w:val="00FA4597"/>
    <w:rsid w:val="00FA704E"/>
    <w:rsid w:val="00FD5A5C"/>
    <w:rsid w:val="00FE47F2"/>
    <w:rsid w:val="00FE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24B55"/>
  <w15:chartTrackingRefBased/>
  <w15:docId w15:val="{DA2D6BE2-B44F-4B97-9CC9-C7C77298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47C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A501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1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6A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6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6AD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47CA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Revision"/>
    <w:hidden/>
    <w:uiPriority w:val="99"/>
    <w:semiHidden/>
    <w:rsid w:val="00EE7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1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n Zhang</dc:creator>
  <cp:keywords/>
  <dc:description/>
  <cp:lastModifiedBy>Zhang Huiyun</cp:lastModifiedBy>
  <cp:revision>307</cp:revision>
  <dcterms:created xsi:type="dcterms:W3CDTF">2021-09-22T15:22:00Z</dcterms:created>
  <dcterms:modified xsi:type="dcterms:W3CDTF">2023-05-23T13:29:00Z</dcterms:modified>
</cp:coreProperties>
</file>